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90834" w14:textId="50E6DC25" w:rsidR="00C66CF7" w:rsidRPr="00C66CF7" w:rsidRDefault="00A4220B" w:rsidP="00DC3F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luble RANKL expression in culture medium</w:t>
      </w:r>
      <w:r w:rsidR="00C66CF7" w:rsidRPr="00C66CF7">
        <w:rPr>
          <w:rFonts w:ascii="Times New Roman" w:hAnsi="Times New Roman" w:cs="Times New Roman"/>
          <w:b/>
          <w:sz w:val="24"/>
          <w:szCs w:val="24"/>
        </w:rPr>
        <w:t xml:space="preserve"> after </w:t>
      </w:r>
      <w:r>
        <w:rPr>
          <w:rFonts w:ascii="Times New Roman" w:hAnsi="Times New Roman" w:cs="Times New Roman"/>
          <w:b/>
          <w:sz w:val="24"/>
          <w:szCs w:val="24"/>
        </w:rPr>
        <w:t>48</w:t>
      </w:r>
      <w:r w:rsidR="00C66CF7" w:rsidRPr="00C66C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r 60, or 70 </w:t>
      </w:r>
      <w:r w:rsidR="00C66CF7" w:rsidRPr="00C66CF7">
        <w:rPr>
          <w:rFonts w:ascii="Times New Roman" w:hAnsi="Times New Roman" w:cs="Times New Roman"/>
          <w:b/>
          <w:sz w:val="24"/>
          <w:szCs w:val="24"/>
        </w:rPr>
        <w:t>hours stimulation with LT-</w:t>
      </w:r>
      <w:r w:rsidR="00C66CF7" w:rsidRPr="00C66CF7">
        <w:rPr>
          <w:rFonts w:ascii="Arial" w:hAnsi="Arial" w:cs="Arial"/>
          <w:b/>
          <w:sz w:val="24"/>
          <w:szCs w:val="24"/>
        </w:rPr>
        <w:t>α</w:t>
      </w:r>
      <w:r w:rsidR="00C66CF7" w:rsidRPr="00C66CF7">
        <w:rPr>
          <w:rFonts w:ascii="Times New Roman" w:hAnsi="Times New Roman" w:cs="Times New Roman"/>
          <w:b/>
          <w:sz w:val="24"/>
          <w:szCs w:val="24"/>
        </w:rPr>
        <w:t xml:space="preserve"> or TNF-</w:t>
      </w:r>
      <w:r w:rsidR="00C66CF7" w:rsidRPr="00C66CF7">
        <w:rPr>
          <w:rFonts w:ascii="Arial" w:hAnsi="Arial" w:cs="Arial"/>
          <w:b/>
          <w:sz w:val="24"/>
          <w:szCs w:val="24"/>
        </w:rPr>
        <w:t>α</w:t>
      </w:r>
      <w:r w:rsidR="00C66CF7" w:rsidRPr="00C66CF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932"/>
        <w:gridCol w:w="2182"/>
        <w:gridCol w:w="2551"/>
        <w:gridCol w:w="2835"/>
      </w:tblGrid>
      <w:tr w:rsidR="008F37E6" w:rsidRPr="00686376" w14:paraId="518DADAA" w14:textId="77777777" w:rsidTr="002323A8">
        <w:tc>
          <w:tcPr>
            <w:tcW w:w="9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98DDD6" w14:textId="77777777" w:rsidR="008F37E6" w:rsidRPr="00A4220B" w:rsidRDefault="008F37E6" w:rsidP="00A843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833DCD" w14:textId="77777777" w:rsidR="008F37E6" w:rsidRPr="00A4220B" w:rsidRDefault="008F37E6" w:rsidP="008F37E6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E699E5" w14:textId="77777777" w:rsidR="008F37E6" w:rsidRPr="00A4220B" w:rsidRDefault="008F37E6" w:rsidP="00A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-α</w:t>
            </w:r>
          </w:p>
          <w:p w14:paraId="7FAAB769" w14:textId="77777777" w:rsidR="008F37E6" w:rsidRPr="00A4220B" w:rsidRDefault="008F37E6" w:rsidP="00A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 ng/ml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4B3373" w14:textId="77777777" w:rsidR="008F37E6" w:rsidRPr="00A4220B" w:rsidRDefault="008F37E6" w:rsidP="00A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-α</w:t>
            </w:r>
          </w:p>
          <w:p w14:paraId="0701A9CF" w14:textId="77777777" w:rsidR="008F37E6" w:rsidRPr="00A4220B" w:rsidRDefault="008F37E6" w:rsidP="00A84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 ng/ml)</w:t>
            </w:r>
          </w:p>
        </w:tc>
      </w:tr>
      <w:tr w:rsidR="008F37E6" w:rsidRPr="00686376" w14:paraId="2D6F8743" w14:textId="77777777" w:rsidTr="00F83BBF"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14:paraId="434C46AC" w14:textId="5ABE4C88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</w:t>
            </w:r>
          </w:p>
        </w:tc>
        <w:tc>
          <w:tcPr>
            <w:tcW w:w="2182" w:type="dxa"/>
            <w:tcBorders>
              <w:left w:val="nil"/>
              <w:right w:val="nil"/>
            </w:tcBorders>
          </w:tcPr>
          <w:p w14:paraId="60400E3F" w14:textId="1CB874C3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4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1BB0B04" w14:textId="33656058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40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7C7DDF0" w14:textId="745A3BA6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>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5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F37E6" w:rsidRPr="00686376" w14:paraId="68E3FC6C" w14:textId="77777777" w:rsidTr="002323A8"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14:paraId="2AA4F09B" w14:textId="2BD7498E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h</w:t>
            </w:r>
          </w:p>
        </w:tc>
        <w:tc>
          <w:tcPr>
            <w:tcW w:w="2182" w:type="dxa"/>
            <w:tcBorders>
              <w:left w:val="nil"/>
              <w:bottom w:val="single" w:sz="4" w:space="0" w:color="auto"/>
              <w:right w:val="nil"/>
            </w:tcBorders>
          </w:tcPr>
          <w:p w14:paraId="14AF26EE" w14:textId="259E4549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3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7E71144" w14:textId="3D9A6139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5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670D3B8" w14:textId="64D16E2D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09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  <w:tr w:rsidR="008F37E6" w:rsidRPr="00686376" w14:paraId="65A7A0E2" w14:textId="77777777" w:rsidTr="002323A8">
        <w:trPr>
          <w:trHeight w:val="463"/>
        </w:trPr>
        <w:tc>
          <w:tcPr>
            <w:tcW w:w="932" w:type="dxa"/>
            <w:tcBorders>
              <w:left w:val="nil"/>
              <w:bottom w:val="single" w:sz="12" w:space="0" w:color="auto"/>
              <w:right w:val="nil"/>
            </w:tcBorders>
          </w:tcPr>
          <w:p w14:paraId="0D57A0EA" w14:textId="09683AEE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h</w:t>
            </w:r>
          </w:p>
        </w:tc>
        <w:tc>
          <w:tcPr>
            <w:tcW w:w="2182" w:type="dxa"/>
            <w:tcBorders>
              <w:left w:val="nil"/>
              <w:bottom w:val="single" w:sz="12" w:space="0" w:color="auto"/>
              <w:right w:val="nil"/>
            </w:tcBorders>
          </w:tcPr>
          <w:p w14:paraId="75C4F723" w14:textId="7ADD534F" w:rsidR="008F37E6" w:rsidRPr="00A4220B" w:rsidRDefault="008F37E6" w:rsidP="00A843CD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1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14:paraId="4CF77462" w14:textId="5904281F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2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67EDD62E" w14:textId="29882A84" w:rsidR="008F37E6" w:rsidRPr="00A4220B" w:rsidRDefault="008F37E6" w:rsidP="008F37E6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A4220B">
              <w:rPr>
                <w:rFonts w:ascii="Times New Roman" w:eastAsia="メイリオ" w:hAnsi="Times New Roman" w:cs="Times New Roman"/>
                <w:sz w:val="24"/>
                <w:szCs w:val="24"/>
              </w:rPr>
              <w:t xml:space="preserve"> ±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  <w:r w:rsidR="00A4220B" w:rsidRPr="00A422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422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A4220B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</w:tr>
    </w:tbl>
    <w:p w14:paraId="1F7BAB73" w14:textId="537B11C2" w:rsidR="00DC3F8E" w:rsidRPr="00DC3F8E" w:rsidRDefault="00DC3F8E" w:rsidP="00BF43E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22F71">
        <w:rPr>
          <w:rFonts w:ascii="Times New Roman" w:hAnsi="Times New Roman" w:cs="Times New Roman"/>
          <w:sz w:val="24"/>
          <w:szCs w:val="24"/>
        </w:rPr>
        <w:t xml:space="preserve">The data represent the mean ± standard deviation (n = 6 per experimental group). </w:t>
      </w:r>
    </w:p>
    <w:p w14:paraId="7EFA830F" w14:textId="77777777" w:rsidR="0051537A" w:rsidRDefault="0051537A">
      <w:bookmarkStart w:id="0" w:name="_GoBack"/>
      <w:bookmarkEnd w:id="0"/>
    </w:p>
    <w:sectPr w:rsidR="005153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E6D99" w14:textId="77777777" w:rsidR="002623AD" w:rsidRDefault="002623AD" w:rsidP="0051537A">
      <w:r>
        <w:separator/>
      </w:r>
    </w:p>
  </w:endnote>
  <w:endnote w:type="continuationSeparator" w:id="0">
    <w:p w14:paraId="07247727" w14:textId="77777777" w:rsidR="002623AD" w:rsidRDefault="002623AD" w:rsidP="00515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F4595" w14:textId="77777777" w:rsidR="002623AD" w:rsidRDefault="002623AD" w:rsidP="0051537A">
      <w:r>
        <w:separator/>
      </w:r>
    </w:p>
  </w:footnote>
  <w:footnote w:type="continuationSeparator" w:id="0">
    <w:p w14:paraId="3F535E97" w14:textId="77777777" w:rsidR="002623AD" w:rsidRDefault="002623AD" w:rsidP="005153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B6"/>
    <w:rsid w:val="00136559"/>
    <w:rsid w:val="00165C10"/>
    <w:rsid w:val="00172282"/>
    <w:rsid w:val="002323A8"/>
    <w:rsid w:val="002623AD"/>
    <w:rsid w:val="002B7B65"/>
    <w:rsid w:val="002F77CB"/>
    <w:rsid w:val="003F5063"/>
    <w:rsid w:val="00444336"/>
    <w:rsid w:val="004613C3"/>
    <w:rsid w:val="004C524C"/>
    <w:rsid w:val="004D0DE7"/>
    <w:rsid w:val="004E46B7"/>
    <w:rsid w:val="00513633"/>
    <w:rsid w:val="0051537A"/>
    <w:rsid w:val="00524A9A"/>
    <w:rsid w:val="00686376"/>
    <w:rsid w:val="007109A6"/>
    <w:rsid w:val="00722431"/>
    <w:rsid w:val="007432B6"/>
    <w:rsid w:val="007521F2"/>
    <w:rsid w:val="007A11E3"/>
    <w:rsid w:val="007A4729"/>
    <w:rsid w:val="00843BC1"/>
    <w:rsid w:val="008F37E6"/>
    <w:rsid w:val="00A4220B"/>
    <w:rsid w:val="00AA2F95"/>
    <w:rsid w:val="00BE082E"/>
    <w:rsid w:val="00BF43E7"/>
    <w:rsid w:val="00C66CF7"/>
    <w:rsid w:val="00D466D0"/>
    <w:rsid w:val="00DA1D23"/>
    <w:rsid w:val="00DC3F8E"/>
    <w:rsid w:val="00E73AAC"/>
    <w:rsid w:val="00F61438"/>
    <w:rsid w:val="00F82678"/>
    <w:rsid w:val="00F83BBF"/>
    <w:rsid w:val="00FE3A47"/>
    <w:rsid w:val="00FE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E52A6"/>
  <w15:chartTrackingRefBased/>
  <w15:docId w15:val="{8C83A59C-9CB7-4F7D-817B-42D46715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C524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1537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37A"/>
  </w:style>
  <w:style w:type="paragraph" w:styleId="Footer">
    <w:name w:val="footer"/>
    <w:basedOn w:val="Normal"/>
    <w:link w:val="FooterChar"/>
    <w:uiPriority w:val="99"/>
    <w:unhideWhenUsed/>
    <w:rsid w:val="0051537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37A"/>
  </w:style>
  <w:style w:type="paragraph" w:styleId="BalloonText">
    <w:name w:val="Balloon Text"/>
    <w:basedOn w:val="Normal"/>
    <w:link w:val="BalloonTextChar"/>
    <w:uiPriority w:val="99"/>
    <w:semiHidden/>
    <w:unhideWhenUsed/>
    <w:rsid w:val="0051537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3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0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u Takeshita</dc:creator>
  <cp:keywords/>
  <dc:description/>
  <cp:lastModifiedBy>Ayumu Takeshita</cp:lastModifiedBy>
  <cp:revision>15</cp:revision>
  <dcterms:created xsi:type="dcterms:W3CDTF">2020-10-13T12:00:00Z</dcterms:created>
  <dcterms:modified xsi:type="dcterms:W3CDTF">2021-01-07T12:22:00Z</dcterms:modified>
</cp:coreProperties>
</file>